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C72" w:rsidRPr="00202AEF" w:rsidRDefault="00EA0C72" w:rsidP="00EA0C72">
      <w:pPr>
        <w:pStyle w:val="Title"/>
        <w:jc w:val="center"/>
        <w:rPr>
          <w:rFonts w:ascii="Times New Roman" w:hAnsi="Times New Roman" w:cs="Times New Roman"/>
          <w:sz w:val="36"/>
          <w:lang w:val="en-US"/>
        </w:rPr>
      </w:pPr>
      <w:bookmarkStart w:id="0" w:name="_Hlk173335368"/>
      <w:r w:rsidRPr="00202AEF">
        <w:rPr>
          <w:rFonts w:ascii="Times New Roman" w:hAnsi="Times New Roman" w:cs="Times New Roman"/>
          <w:sz w:val="36"/>
          <w:lang w:val="en-US"/>
        </w:rPr>
        <w:t>Grey literature information sources used for scoping review</w:t>
      </w:r>
      <w:bookmarkEnd w:id="0"/>
    </w:p>
    <w:p w:rsidR="00EA0C72" w:rsidRPr="00202AEF" w:rsidRDefault="00EA0C72" w:rsidP="00EA0C72">
      <w:pPr>
        <w:rPr>
          <w:rFonts w:ascii="Times New Roman" w:hAnsi="Times New Roman" w:cs="Times New Roman"/>
          <w:sz w:val="2"/>
          <w:lang w:val="en-US"/>
        </w:rPr>
      </w:pPr>
    </w:p>
    <w:p w:rsidR="00EA0C72" w:rsidRPr="00202AEF" w:rsidRDefault="00EA0C72" w:rsidP="00EA0C72">
      <w:pPr>
        <w:rPr>
          <w:rFonts w:ascii="Times New Roman" w:hAnsi="Times New Roman" w:cs="Times New Roman"/>
          <w:lang w:val="en-US"/>
        </w:rPr>
      </w:pPr>
      <w:r w:rsidRPr="00202AEF">
        <w:rPr>
          <w:rFonts w:ascii="Times New Roman" w:hAnsi="Times New Roman" w:cs="Times New Roman"/>
          <w:lang w:val="en-US"/>
        </w:rPr>
        <w:t xml:space="preserve">The following tables present information sources used for the grey literature search. </w:t>
      </w:r>
    </w:p>
    <w:p w:rsidR="00EA0C72" w:rsidRPr="00202AEF" w:rsidRDefault="00EA0C72">
      <w:pPr>
        <w:rPr>
          <w:rFonts w:ascii="Times New Roman" w:hAnsi="Times New Roman" w:cs="Times New Roman"/>
          <w:b/>
          <w:sz w:val="20"/>
          <w:lang w:val="en-CA"/>
        </w:rPr>
      </w:pPr>
      <w:r w:rsidRPr="00202AEF">
        <w:rPr>
          <w:rFonts w:ascii="Times New Roman" w:hAnsi="Times New Roman" w:cs="Times New Roman"/>
          <w:b/>
          <w:sz w:val="20"/>
          <w:lang w:val="en-CA"/>
        </w:rPr>
        <w:t>Table 1. Sources of information from international and regional organi</w:t>
      </w:r>
      <w:r w:rsidR="008B49F4" w:rsidRPr="00202AEF">
        <w:rPr>
          <w:rFonts w:ascii="Times New Roman" w:hAnsi="Times New Roman" w:cs="Times New Roman"/>
          <w:b/>
          <w:sz w:val="20"/>
          <w:lang w:val="en-CA"/>
        </w:rPr>
        <w:t>s</w:t>
      </w:r>
      <w:r w:rsidRPr="00202AEF">
        <w:rPr>
          <w:rFonts w:ascii="Times New Roman" w:hAnsi="Times New Roman" w:cs="Times New Roman"/>
          <w:b/>
          <w:sz w:val="20"/>
          <w:lang w:val="en-CA"/>
        </w:rPr>
        <w:t xml:space="preserve">ations </w:t>
      </w:r>
    </w:p>
    <w:tbl>
      <w:tblPr>
        <w:tblStyle w:val="GridTable4-Accent3"/>
        <w:tblW w:w="5000" w:type="pct"/>
        <w:tblLayout w:type="fixed"/>
        <w:tblLook w:val="04A0" w:firstRow="1" w:lastRow="0" w:firstColumn="1" w:lastColumn="0" w:noHBand="0" w:noVBand="1"/>
      </w:tblPr>
      <w:tblGrid>
        <w:gridCol w:w="5098"/>
        <w:gridCol w:w="4252"/>
      </w:tblGrid>
      <w:tr w:rsidR="00202AEF" w:rsidRPr="00202AEF" w:rsidTr="00281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3578CB" w:rsidRPr="00202AEF" w:rsidRDefault="003578CB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u w:val="single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>International / regional organi</w:t>
            </w:r>
            <w:r w:rsidR="008B49F4"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>s</w:t>
            </w: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 xml:space="preserve">ation  </w:t>
            </w:r>
          </w:p>
        </w:tc>
        <w:tc>
          <w:tcPr>
            <w:tcW w:w="2274" w:type="pct"/>
            <w:vAlign w:val="center"/>
          </w:tcPr>
          <w:p w:rsidR="003578CB" w:rsidRPr="00202AEF" w:rsidRDefault="003578CB" w:rsidP="003A63B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u w:val="single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>Website (access date)</w:t>
            </w:r>
            <w:r w:rsidRPr="00202AEF">
              <w:rPr>
                <w:rFonts w:ascii="Times New Roman" w:hAnsi="Times New Roman" w:cs="Times New Roman"/>
                <w:color w:val="auto"/>
                <w:sz w:val="16"/>
                <w:u w:val="single"/>
                <w:lang w:val="en-CA" w:eastAsia="en-CA"/>
              </w:rPr>
              <w:t xml:space="preserve"> 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  <w:hideMark/>
          </w:tcPr>
          <w:p w:rsidR="00EA0C72" w:rsidRPr="00202AEF" w:rsidRDefault="003578CB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 xml:space="preserve">World Health Organization (WHO) headquarters </w:t>
            </w:r>
          </w:p>
        </w:tc>
        <w:tc>
          <w:tcPr>
            <w:tcW w:w="2274" w:type="pct"/>
            <w:vAlign w:val="center"/>
            <w:hideMark/>
          </w:tcPr>
          <w:p w:rsidR="00EA0C72" w:rsidRPr="00202AEF" w:rsidRDefault="00202AEF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6" w:history="1">
              <w:r w:rsidR="003578CB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3578CB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(7 February 2023)</w:t>
            </w:r>
          </w:p>
        </w:tc>
      </w:tr>
      <w:tr w:rsidR="00202AEF" w:rsidRPr="00202AEF" w:rsidTr="0028154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 Regional Office for Africa (WHO AF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7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(8 February 2023)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</w:t>
            </w: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al Office for the Americas (WHO AM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8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(8 February 2023) </w:t>
            </w:r>
          </w:p>
        </w:tc>
      </w:tr>
      <w:tr w:rsidR="00202AEF" w:rsidRPr="00202AEF" w:rsidTr="0028154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</w:t>
            </w: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al Office for South-East Asia (WHO SEA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9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(7 February 2023)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</w:t>
            </w: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al Office for Europe (WHO EU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10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(7 February 2023)</w:t>
            </w:r>
          </w:p>
        </w:tc>
      </w:tr>
      <w:tr w:rsidR="00202AEF" w:rsidRPr="00202AEF" w:rsidTr="0028154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</w:t>
            </w: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al Office for the Eastern Mediterranean (WHO EM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11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>(8 February 2023)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464106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World Health Organization</w:t>
            </w: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al Office for the Western Pacific (WHO WPRO)</w:t>
            </w:r>
          </w:p>
        </w:tc>
        <w:tc>
          <w:tcPr>
            <w:tcW w:w="2274" w:type="pct"/>
            <w:vAlign w:val="center"/>
          </w:tcPr>
          <w:p w:rsidR="00EA0C72" w:rsidRPr="00202AEF" w:rsidRDefault="00202AEF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12" w:history="1">
              <w:r w:rsidR="0046410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ris.who.int/</w:t>
              </w:r>
            </w:hyperlink>
            <w:r w:rsidR="00464106" w:rsidRPr="00202AE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464106" w:rsidRPr="00202AEF">
              <w:rPr>
                <w:rFonts w:ascii="Times New Roman" w:hAnsi="Times New Roman" w:cs="Times New Roman"/>
                <w:sz w:val="18"/>
                <w:szCs w:val="18"/>
              </w:rPr>
              <w:t>(8 February 2023)</w:t>
            </w:r>
          </w:p>
        </w:tc>
      </w:tr>
      <w:tr w:rsidR="00202AEF" w:rsidRPr="00202AEF" w:rsidTr="0028154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5D1D3A" w:rsidP="00D2469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 xml:space="preserve">European Centre for Disease Prevention and Control (ECDC) </w:t>
            </w:r>
          </w:p>
        </w:tc>
        <w:tc>
          <w:tcPr>
            <w:tcW w:w="2274" w:type="pct"/>
            <w:vAlign w:val="center"/>
          </w:tcPr>
          <w:p w:rsidR="00984BA2" w:rsidRPr="00202AEF" w:rsidRDefault="00202AEF" w:rsidP="00B36F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hyperlink r:id="rId13" w:history="1">
              <w:r w:rsidR="005D1D3A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CA" w:eastAsia="en-CA"/>
                </w:rPr>
                <w:t>https://www.ecdc.europa.eu/en/search?s</w:t>
              </w:r>
            </w:hyperlink>
            <w:r w:rsidR="005D1D3A" w:rsidRPr="00202AEF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= </w:t>
            </w:r>
          </w:p>
          <w:p w:rsidR="00EA0C72" w:rsidRPr="00202AEF" w:rsidRDefault="005D1D3A" w:rsidP="00B36F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sz w:val="18"/>
                <w:szCs w:val="18"/>
              </w:rPr>
              <w:t>(6 February 2023)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EA0C72" w:rsidRPr="00202AEF" w:rsidRDefault="008C32BA" w:rsidP="00094087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 xml:space="preserve">European Commission </w:t>
            </w:r>
          </w:p>
        </w:tc>
        <w:tc>
          <w:tcPr>
            <w:tcW w:w="2274" w:type="pct"/>
            <w:vAlign w:val="center"/>
          </w:tcPr>
          <w:p w:rsidR="00984BA2" w:rsidRPr="00202AEF" w:rsidRDefault="00202AEF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="008C32BA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health.ec.europa.eu/index_en</w:t>
              </w:r>
            </w:hyperlink>
            <w:r w:rsidR="008C32BA"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A0C72" w:rsidRPr="00202AEF" w:rsidRDefault="008C32BA" w:rsidP="00B36F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sz w:val="18"/>
                <w:szCs w:val="18"/>
              </w:rPr>
              <w:t>(23 February 2023)</w:t>
            </w:r>
          </w:p>
        </w:tc>
      </w:tr>
      <w:tr w:rsidR="00202AEF" w:rsidRPr="00202AEF" w:rsidTr="0028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shd w:val="clear" w:color="auto" w:fill="FFFFFF" w:themeFill="background1"/>
            <w:vAlign w:val="center"/>
          </w:tcPr>
          <w:p w:rsidR="00EA0C72" w:rsidRPr="00202AEF" w:rsidRDefault="00F40E5E" w:rsidP="00F40E5E">
            <w:pPr>
              <w:spacing w:after="0"/>
              <w:jc w:val="left"/>
              <w:rPr>
                <w:rFonts w:ascii="Times New Roman" w:hAnsi="Times New Roman" w:cs="Times New Roman"/>
                <w:b w:val="0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national Labour Organization (ILO)</w:t>
            </w:r>
          </w:p>
        </w:tc>
        <w:tc>
          <w:tcPr>
            <w:tcW w:w="2274" w:type="pct"/>
            <w:vAlign w:val="center"/>
          </w:tcPr>
          <w:p w:rsidR="00F40E5E" w:rsidRPr="00202AEF" w:rsidRDefault="00202AEF" w:rsidP="00F40E5E">
            <w:pPr>
              <w:pStyle w:val="EndNoteBibliography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hyperlink r:id="rId15" w:history="1">
              <w:r w:rsidR="00F40E5E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</w:rPr>
                <w:t>https://www.ilo.org/global/publications/lang--en/index.htm</w:t>
              </w:r>
            </w:hyperlink>
          </w:p>
          <w:p w:rsidR="00EA0C72" w:rsidRPr="00202AEF" w:rsidRDefault="00F40E5E" w:rsidP="00F40E5E">
            <w:pPr>
              <w:pStyle w:val="EndNoteBibliography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02AEF">
              <w:rPr>
                <w:rFonts w:ascii="Times New Roman" w:hAnsi="Times New Roman" w:cs="Times New Roman"/>
                <w:sz w:val="18"/>
                <w:szCs w:val="18"/>
              </w:rPr>
              <w:t>(7 February 2023)</w:t>
            </w:r>
          </w:p>
        </w:tc>
      </w:tr>
      <w:tr w:rsidR="00202AEF" w:rsidRPr="00202AEF" w:rsidTr="0028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Merge w:val="restart"/>
            <w:vAlign w:val="center"/>
          </w:tcPr>
          <w:p w:rsidR="004B7C1D" w:rsidRPr="00202AEF" w:rsidRDefault="004B7C1D" w:rsidP="004B7C1D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national Maritime Organization (IMO)</w:t>
            </w:r>
          </w:p>
        </w:tc>
        <w:tc>
          <w:tcPr>
            <w:tcW w:w="2274" w:type="pct"/>
            <w:vAlign w:val="center"/>
          </w:tcPr>
          <w:p w:rsidR="004B7C1D" w:rsidRPr="00202AEF" w:rsidRDefault="00202AEF" w:rsidP="004B7C1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16" w:history="1">
              <w:r w:rsidR="004B7C1D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www.imo.org/en/KnowledgeCentre/IndexofIMOResolutions/Pages/Default.aspx</w:t>
              </w:r>
            </w:hyperlink>
            <w:r w:rsidR="004B7C1D"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</w:p>
          <w:p w:rsidR="004B7C1D" w:rsidRPr="00202AEF" w:rsidRDefault="004B7C1D" w:rsidP="004B7C1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10 February 2023)</w:t>
            </w:r>
          </w:p>
        </w:tc>
      </w:tr>
      <w:tr w:rsidR="00202AEF" w:rsidRPr="00202AEF" w:rsidTr="0028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Merge/>
            <w:shd w:val="clear" w:color="auto" w:fill="EDEDED" w:themeFill="accent3" w:themeFillTint="33"/>
            <w:vAlign w:val="center"/>
          </w:tcPr>
          <w:p w:rsidR="004B7C1D" w:rsidRPr="00202AEF" w:rsidRDefault="004B7C1D" w:rsidP="004B7C1D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</w:p>
        </w:tc>
        <w:tc>
          <w:tcPr>
            <w:tcW w:w="2274" w:type="pct"/>
            <w:vAlign w:val="center"/>
          </w:tcPr>
          <w:p w:rsidR="004B7C1D" w:rsidRPr="00202AEF" w:rsidRDefault="00202AEF" w:rsidP="004B7C1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</w:pPr>
            <w:hyperlink r:id="rId17" w:history="1">
              <w:r w:rsidR="004B7C1D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  <w:lang w:val="en-CA"/>
                </w:rPr>
                <w:t>https://www.imo.org/en/publications/Pages/Home.aspx</w:t>
              </w:r>
            </w:hyperlink>
            <w:r w:rsidR="004B7C1D" w:rsidRPr="00202AE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 xml:space="preserve"> </w:t>
            </w:r>
          </w:p>
          <w:p w:rsidR="004B7C1D" w:rsidRPr="00202AEF" w:rsidRDefault="004B7C1D" w:rsidP="004B7C1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 xml:space="preserve">(10 February 2023) </w:t>
            </w:r>
          </w:p>
        </w:tc>
      </w:tr>
    </w:tbl>
    <w:p w:rsidR="00EA0C72" w:rsidRPr="00202AEF" w:rsidRDefault="00EA0C72">
      <w:pPr>
        <w:rPr>
          <w:rFonts w:ascii="Times New Roman" w:hAnsi="Times New Roman" w:cs="Times New Roman"/>
          <w:lang w:val="en-CA"/>
        </w:rPr>
      </w:pPr>
    </w:p>
    <w:p w:rsidR="00984BA2" w:rsidRPr="00202AEF" w:rsidRDefault="00984BA2" w:rsidP="00984BA2">
      <w:pPr>
        <w:rPr>
          <w:rFonts w:ascii="Times New Roman" w:hAnsi="Times New Roman" w:cs="Times New Roman"/>
          <w:b/>
          <w:sz w:val="20"/>
          <w:lang w:val="en-CA"/>
        </w:rPr>
      </w:pPr>
      <w:r w:rsidRPr="00202AEF">
        <w:rPr>
          <w:rFonts w:ascii="Times New Roman" w:hAnsi="Times New Roman" w:cs="Times New Roman"/>
          <w:b/>
          <w:sz w:val="20"/>
          <w:lang w:val="en-CA"/>
        </w:rPr>
        <w:t xml:space="preserve">Table 2. Sources of information from passenger ship industry </w:t>
      </w:r>
      <w:r w:rsidR="00707466" w:rsidRPr="00202AEF">
        <w:rPr>
          <w:rFonts w:ascii="Times New Roman" w:hAnsi="Times New Roman" w:cs="Times New Roman"/>
          <w:b/>
          <w:sz w:val="20"/>
          <w:lang w:val="en-CA"/>
        </w:rPr>
        <w:t xml:space="preserve">and maritime health </w:t>
      </w:r>
      <w:r w:rsidRPr="00202AEF">
        <w:rPr>
          <w:rFonts w:ascii="Times New Roman" w:hAnsi="Times New Roman" w:cs="Times New Roman"/>
          <w:b/>
          <w:sz w:val="20"/>
          <w:lang w:val="en-CA"/>
        </w:rPr>
        <w:t xml:space="preserve">associations  </w:t>
      </w:r>
    </w:p>
    <w:tbl>
      <w:tblPr>
        <w:tblStyle w:val="GridTable4-Accent3"/>
        <w:tblW w:w="5000" w:type="pct"/>
        <w:tblLayout w:type="fixed"/>
        <w:tblLook w:val="04A0" w:firstRow="1" w:lastRow="0" w:firstColumn="1" w:lastColumn="0" w:noHBand="0" w:noVBand="1"/>
      </w:tblPr>
      <w:tblGrid>
        <w:gridCol w:w="5098"/>
        <w:gridCol w:w="4252"/>
      </w:tblGrid>
      <w:tr w:rsidR="00202AEF" w:rsidRPr="00202AEF" w:rsidTr="00636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u w:val="single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 xml:space="preserve">Passenger ship industry </w:t>
            </w:r>
            <w:r w:rsidR="00707466"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 xml:space="preserve">/ maritime health </w:t>
            </w: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 xml:space="preserve">associations   </w:t>
            </w:r>
          </w:p>
        </w:tc>
        <w:tc>
          <w:tcPr>
            <w:tcW w:w="2274" w:type="pct"/>
            <w:vAlign w:val="center"/>
          </w:tcPr>
          <w:p w:rsidR="00984BA2" w:rsidRPr="00202AEF" w:rsidRDefault="00984BA2" w:rsidP="003A63B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u w:val="single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color w:val="auto"/>
                <w:lang w:val="en-CA" w:eastAsia="en-CA"/>
              </w:rPr>
              <w:t>Website (access date)</w:t>
            </w:r>
            <w:r w:rsidRPr="00202AEF">
              <w:rPr>
                <w:rFonts w:ascii="Times New Roman" w:hAnsi="Times New Roman" w:cs="Times New Roman"/>
                <w:color w:val="auto"/>
                <w:sz w:val="16"/>
                <w:u w:val="single"/>
                <w:lang w:val="en-CA" w:eastAsia="en-CA"/>
              </w:rPr>
              <w:t xml:space="preserve"> </w:t>
            </w:r>
          </w:p>
        </w:tc>
      </w:tr>
      <w:tr w:rsidR="00202AEF" w:rsidRPr="00202AEF" w:rsidTr="00636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Cruise Lines International Association (CLIA)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18" w:history="1">
              <w:r w:rsidR="00984BA2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cruising.org/en/about-the-industry/policy-priorities/Public%20Health%20and%20Medical</w:t>
              </w:r>
            </w:hyperlink>
            <w:r w:rsidR="00984BA2"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</w:p>
          <w:p w:rsidR="00984BA2" w:rsidRPr="00202AEF" w:rsidRDefault="00984BA2" w:rsidP="00636E5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17 February 2023)</w:t>
            </w:r>
          </w:p>
        </w:tc>
      </w:tr>
      <w:tr w:rsidR="00202AEF" w:rsidRPr="00202AEF" w:rsidTr="00636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Association of Arctic Expedition Cruise Operators (AECO)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19" w:history="1">
              <w:r w:rsidR="00636E56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www.aeco.no/resources-and-tools/</w:t>
              </w:r>
            </w:hyperlink>
          </w:p>
          <w:p w:rsidR="00984BA2" w:rsidRPr="00202AEF" w:rsidRDefault="00636E56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17 February 2023</w:t>
            </w:r>
            <w:r w:rsidR="00707466"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202AEF" w:rsidRPr="00202AEF" w:rsidTr="00636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national Association of Antarctica Tour Operators (IAATO)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pStyle w:val="EndNoteBibliography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636E56" w:rsidRPr="00202A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iaato.org/information-resources/data-statistics/iaato-atcm-information-papers/</w:t>
              </w:r>
            </w:hyperlink>
          </w:p>
          <w:p w:rsidR="00984BA2" w:rsidRPr="00202AEF" w:rsidRDefault="00636E56" w:rsidP="00636E56">
            <w:pPr>
              <w:pStyle w:val="EndNoteBibliography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2AEF">
              <w:rPr>
                <w:rFonts w:ascii="Times New Roman" w:hAnsi="Times New Roman" w:cs="Times New Roman"/>
                <w:sz w:val="18"/>
                <w:szCs w:val="18"/>
              </w:rPr>
              <w:t xml:space="preserve">(10 February 2023) </w:t>
            </w:r>
          </w:p>
        </w:tc>
      </w:tr>
      <w:tr w:rsidR="00202AEF" w:rsidRPr="00202AEF" w:rsidTr="00636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ferry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21" w:history="1">
              <w:r w:rsidR="00636E56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interferry.com/overview/</w:t>
              </w:r>
            </w:hyperlink>
          </w:p>
          <w:p w:rsidR="00984BA2" w:rsidRPr="00202AEF" w:rsidRDefault="00636E56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10 February 2023)</w:t>
            </w:r>
          </w:p>
        </w:tc>
      </w:tr>
      <w:tr w:rsidR="00202AEF" w:rsidRPr="00202AEF" w:rsidTr="00636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national Chamber of Shipping (ICS)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22" w:history="1">
              <w:r w:rsidR="00636E56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www.ics-shipping.org/resources/</w:t>
              </w:r>
            </w:hyperlink>
          </w:p>
          <w:p w:rsidR="00984BA2" w:rsidRPr="00202AEF" w:rsidRDefault="00636E56" w:rsidP="00636E5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17 February 2023)</w:t>
            </w:r>
          </w:p>
        </w:tc>
      </w:tr>
      <w:tr w:rsidR="00202AEF" w:rsidRPr="00202AEF" w:rsidTr="00636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:rsidR="00984BA2" w:rsidRPr="00202AEF" w:rsidRDefault="00984BA2" w:rsidP="003A63B1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 w:val="18"/>
                <w:szCs w:val="18"/>
                <w:lang w:val="en-CA" w:eastAsia="en-CA"/>
              </w:rPr>
              <w:t>International Maritime Health Association (IMHA)</w:t>
            </w:r>
          </w:p>
        </w:tc>
        <w:tc>
          <w:tcPr>
            <w:tcW w:w="2274" w:type="pct"/>
            <w:vAlign w:val="center"/>
          </w:tcPr>
          <w:p w:rsidR="00636E56" w:rsidRPr="00202AEF" w:rsidRDefault="00202AEF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hyperlink r:id="rId23" w:history="1">
              <w:r w:rsidR="00636E56" w:rsidRPr="00202AEF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</w:rPr>
                <w:t>https://www.imha.net/</w:t>
              </w:r>
            </w:hyperlink>
          </w:p>
          <w:p w:rsidR="00984BA2" w:rsidRPr="00202AEF" w:rsidRDefault="00636E56" w:rsidP="00636E5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noProof/>
                <w:sz w:val="18"/>
                <w:szCs w:val="18"/>
              </w:rPr>
              <w:t>(17 February 2023)</w:t>
            </w:r>
          </w:p>
        </w:tc>
      </w:tr>
    </w:tbl>
    <w:p w:rsidR="0028154F" w:rsidRPr="00202AEF" w:rsidRDefault="0028154F" w:rsidP="0028154F">
      <w:pPr>
        <w:rPr>
          <w:rFonts w:ascii="Times New Roman" w:hAnsi="Times New Roman" w:cs="Times New Roman"/>
          <w:b/>
          <w:sz w:val="20"/>
          <w:lang w:val="en-CA"/>
        </w:rPr>
      </w:pPr>
      <w:r w:rsidRPr="00202AEF">
        <w:rPr>
          <w:rFonts w:ascii="Times New Roman" w:hAnsi="Times New Roman" w:cs="Times New Roman"/>
          <w:b/>
          <w:sz w:val="20"/>
          <w:lang w:val="en-CA"/>
        </w:rPr>
        <w:t xml:space="preserve">Table 3. Sources of information from EU/EEA MS and non-EU/EEA MS 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3639"/>
        <w:gridCol w:w="5711"/>
      </w:tblGrid>
      <w:tr w:rsidR="00202AEF" w:rsidRPr="00202AEF" w:rsidTr="003A6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Cs w:val="18"/>
                <w:u w:val="single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color w:val="auto"/>
                <w:szCs w:val="18"/>
                <w:lang w:val="en-CA" w:eastAsia="en-CA"/>
              </w:rPr>
              <w:t xml:space="preserve">Public health agencies, maritime authorities, transport agencies of EU/EEA and non-EU/EEA Member States </w:t>
            </w:r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Belgium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4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sciensano.be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www.health.belgium.be/fr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Bulgar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5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ncipd.org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Croat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6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hzjz.hr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Republic of Cyprus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7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moh.gov.cy/moh/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Czech Republic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8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szu.cz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Denmark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29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sst.dk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dma.dk/</w:t>
            </w:r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Eston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0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terviseamet.ee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Finland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1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thl.fi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France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2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santepubliquefrance.fr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Germany</w:t>
            </w:r>
          </w:p>
        </w:tc>
        <w:bookmarkStart w:id="1" w:name="_GoBack"/>
        <w:bookmarkEnd w:id="1"/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fldChar w:fldCharType="begin"/>
            </w:r>
            <w:r w:rsidRPr="00202AEF">
              <w:rPr>
                <w:rFonts w:ascii="Times New Roman" w:hAnsi="Times New Roman" w:cs="Times New Roman"/>
                <w:sz w:val="22"/>
                <w:szCs w:val="18"/>
                <w:u w:val="single"/>
                <w:lang w:val="en-CA" w:eastAsia="en-CA"/>
              </w:rPr>
              <w:instrText xml:space="preserve"> HYPERLINK "https://www.rki.de" \t "_blank" </w:instrText>
            </w:r>
            <w:r w:rsidRPr="00202AEF">
              <w:rPr>
                <w:rFonts w:ascii="Times New Roman" w:hAnsi="Times New Roman" w:cs="Times New Roman"/>
                <w:sz w:val="22"/>
                <w:szCs w:val="18"/>
                <w:u w:val="single"/>
                <w:lang w:val="en-CA" w:eastAsia="en-CA"/>
              </w:rPr>
              <w:fldChar w:fldCharType="separate"/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www.rki.de</w:t>
            </w:r>
            <w:r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fldChar w:fldCharType="end"/>
            </w:r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Greece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3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</w:rPr>
                <w:t>https://eody.gov.gr/</w:t>
              </w:r>
            </w:hyperlink>
            <w:r w:rsidR="00EA0C72" w:rsidRPr="00202AEF">
              <w:rPr>
                <w:rStyle w:val="Hyperlink"/>
                <w:rFonts w:ascii="Times New Roman" w:hAnsi="Times New Roman" w:cs="Times New Roman"/>
                <w:color w:val="auto"/>
                <w:szCs w:val="18"/>
              </w:rPr>
              <w:t>; https://www.ynanp.gr/en/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Ireland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4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hpsc.ie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Italy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5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salute.gov.it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Latv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6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spkc.gov.lv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Lithuan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7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sam.lrv.lt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Malt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8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deputyprimeminister.gov.mt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Netherlands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39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rivm.nl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Poland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0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pzh.gov.pl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Portugal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1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dgs.pt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Roman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2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insp.gov.ro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Slovak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3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uvzsr.sk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Sloveni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4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nijz.si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Spain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www.sanidad.gob.es/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Sweden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5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smittskyddsinstitutet.se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BA501E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 xml:space="preserve">United Kingdom 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6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  <w:lang w:eastAsia="en-CA"/>
                </w:rPr>
                <w:t>https://www.gov.uk/government/organisations/uk-health-security-agency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Iceland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7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landlaeknir.is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Norway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8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fhi.no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 xml:space="preserve">https://www.sdir.no/en/ 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Centers for Disease Control and Prevention (US CDC)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49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cdc.gov/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Taiwan (R.O.C.)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50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cdc.gov.tw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Chin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51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chinacdc.cn/en/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Hong Kong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52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www.chp.gov.hk</w:t>
              </w:r>
            </w:hyperlink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Australia</w:t>
            </w:r>
          </w:p>
        </w:tc>
        <w:tc>
          <w:tcPr>
            <w:tcW w:w="3054" w:type="pct"/>
            <w:vAlign w:val="center"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hyperlink r:id="rId53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</w:rPr>
                <w:t>https://www.aihw.gov.au/</w:t>
              </w:r>
            </w:hyperlink>
            <w:r w:rsidR="00EA0C72" w:rsidRPr="00202AEF">
              <w:rPr>
                <w:rStyle w:val="Hyperlink"/>
                <w:rFonts w:ascii="Times New Roman" w:hAnsi="Times New Roman" w:cs="Times New Roman"/>
                <w:color w:val="auto"/>
                <w:szCs w:val="18"/>
              </w:rPr>
              <w:t>; https://www.health.nsw.gov.au/</w:t>
            </w:r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New Zealand</w:t>
            </w:r>
          </w:p>
        </w:tc>
        <w:tc>
          <w:tcPr>
            <w:tcW w:w="3054" w:type="pct"/>
            <w:vAlign w:val="center"/>
          </w:tcPr>
          <w:p w:rsidR="00EA0C72" w:rsidRPr="00202AEF" w:rsidRDefault="00EA0C72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www.maritimenz.govt.nz/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Japan</w:t>
            </w:r>
          </w:p>
        </w:tc>
        <w:tc>
          <w:tcPr>
            <w:tcW w:w="3054" w:type="pct"/>
            <w:vAlign w:val="center"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hyperlink r:id="rId54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  <w:lang w:eastAsia="en-CA"/>
                </w:rPr>
                <w:t>https://www.niid.go.jp/niid/en/</w:t>
              </w:r>
            </w:hyperlink>
            <w:r w:rsidR="00EA0C72" w:rsidRPr="00202AEF">
              <w:rPr>
                <w:rStyle w:val="Hyperlink"/>
                <w:rFonts w:ascii="Times New Roman" w:hAnsi="Times New Roman" w:cs="Times New Roman"/>
                <w:color w:val="auto"/>
                <w:szCs w:val="18"/>
                <w:lang w:val="en-CA" w:eastAsia="en-CA"/>
              </w:rPr>
              <w:t xml:space="preserve">; </w:t>
            </w:r>
            <w:hyperlink r:id="rId55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</w:rPr>
                <w:t>https://www.niph.go.jp/index_en.html</w:t>
              </w:r>
            </w:hyperlink>
          </w:p>
        </w:tc>
      </w:tr>
      <w:tr w:rsidR="00202AEF" w:rsidRPr="00202AEF" w:rsidTr="003A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Brazil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CA" w:eastAsia="en-CA"/>
              </w:rPr>
            </w:pPr>
            <w:hyperlink r:id="rId56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s://portal.fiocruz.br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www.gov.br/anvisa/pt-br/english</w:t>
            </w:r>
          </w:p>
        </w:tc>
      </w:tr>
      <w:tr w:rsidR="00202AEF" w:rsidRPr="00202AEF" w:rsidTr="003A63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:rsidR="00EA0C72" w:rsidRPr="00202AEF" w:rsidRDefault="00EA0C72" w:rsidP="003A63B1">
            <w:pPr>
              <w:spacing w:after="0"/>
              <w:jc w:val="center"/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</w:pPr>
            <w:r w:rsidRPr="00202AEF">
              <w:rPr>
                <w:rFonts w:ascii="Times New Roman" w:hAnsi="Times New Roman" w:cs="Times New Roman"/>
                <w:b w:val="0"/>
                <w:szCs w:val="18"/>
                <w:lang w:val="en-CA" w:eastAsia="en-CA"/>
              </w:rPr>
              <w:t>Canada</w:t>
            </w:r>
          </w:p>
        </w:tc>
        <w:tc>
          <w:tcPr>
            <w:tcW w:w="3054" w:type="pct"/>
            <w:vAlign w:val="center"/>
            <w:hideMark/>
          </w:tcPr>
          <w:p w:rsidR="00EA0C72" w:rsidRPr="00202AEF" w:rsidRDefault="00202AEF" w:rsidP="003A63B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</w:pPr>
            <w:hyperlink r:id="rId57" w:tgtFrame="_blank" w:history="1">
              <w:r w:rsidR="00EA0C72" w:rsidRPr="00202AEF">
                <w:rPr>
                  <w:rFonts w:ascii="Times New Roman" w:hAnsi="Times New Roman" w:cs="Times New Roman"/>
                  <w:szCs w:val="18"/>
                  <w:u w:val="single"/>
                  <w:lang w:val="en-CA" w:eastAsia="en-CA"/>
                </w:rPr>
                <w:t>http://www.ciphi.ca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hyperlink r:id="rId58" w:history="1">
              <w:r w:rsidR="00EA0C72" w:rsidRPr="00202AEF">
                <w:rPr>
                  <w:rStyle w:val="Hyperlink"/>
                  <w:rFonts w:ascii="Times New Roman" w:hAnsi="Times New Roman" w:cs="Times New Roman"/>
                  <w:color w:val="auto"/>
                  <w:szCs w:val="18"/>
                  <w:lang w:val="en-CA" w:eastAsia="en-CA"/>
                </w:rPr>
                <w:t>https://www.canada.ca/en/public-health.html</w:t>
              </w:r>
            </w:hyperlink>
            <w:r w:rsidR="00EA0C72" w:rsidRPr="00202AEF">
              <w:rPr>
                <w:rFonts w:ascii="Times New Roman" w:hAnsi="Times New Roman" w:cs="Times New Roman"/>
                <w:szCs w:val="18"/>
                <w:lang w:val="en-CA" w:eastAsia="en-CA"/>
              </w:rPr>
              <w:t xml:space="preserve">; </w:t>
            </w:r>
            <w:r w:rsidR="00EA0C72" w:rsidRPr="00202AEF">
              <w:rPr>
                <w:rFonts w:ascii="Times New Roman" w:hAnsi="Times New Roman" w:cs="Times New Roman"/>
                <w:szCs w:val="18"/>
                <w:u w:val="single"/>
                <w:lang w:val="en-CA" w:eastAsia="en-CA"/>
              </w:rPr>
              <w:t>https://tc.canada.ca/en</w:t>
            </w:r>
          </w:p>
        </w:tc>
      </w:tr>
    </w:tbl>
    <w:p w:rsidR="00EA0C72" w:rsidRPr="00202AEF" w:rsidRDefault="00EA0C72"/>
    <w:sectPr w:rsidR="00EA0C72" w:rsidRPr="00202AEF" w:rsidSect="00202AEF">
      <w:headerReference w:type="default" r:id="rId5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0C72" w:rsidRDefault="00EA0C72" w:rsidP="00EA0C72">
      <w:pPr>
        <w:spacing w:after="0"/>
      </w:pPr>
      <w:r>
        <w:separator/>
      </w:r>
    </w:p>
  </w:endnote>
  <w:endnote w:type="continuationSeparator" w:id="0">
    <w:p w:rsidR="00EA0C72" w:rsidRDefault="00EA0C72" w:rsidP="00EA0C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0C72" w:rsidRDefault="00EA0C72" w:rsidP="00EA0C72">
      <w:pPr>
        <w:spacing w:after="0"/>
      </w:pPr>
      <w:r>
        <w:separator/>
      </w:r>
    </w:p>
  </w:footnote>
  <w:footnote w:type="continuationSeparator" w:id="0">
    <w:p w:rsidR="00EA0C72" w:rsidRDefault="00EA0C72" w:rsidP="00EA0C7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0C72" w:rsidRPr="00984BA2" w:rsidRDefault="00EA0C72">
    <w:pPr>
      <w:pStyle w:val="Header"/>
      <w:rPr>
        <w:rFonts w:ascii="Times New Roman" w:hAnsi="Times New Roman" w:cs="Times New Roman"/>
        <w:lang w:val="en-US"/>
      </w:rPr>
    </w:pPr>
    <w:r w:rsidRPr="00984BA2">
      <w:rPr>
        <w:rFonts w:ascii="Times New Roman" w:hAnsi="Times New Roman" w:cs="Times New Roman"/>
        <w:lang w:val="en-US"/>
      </w:rP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BA"/>
    <w:rsid w:val="00094087"/>
    <w:rsid w:val="000D57FC"/>
    <w:rsid w:val="00202AEF"/>
    <w:rsid w:val="0028154F"/>
    <w:rsid w:val="003578CB"/>
    <w:rsid w:val="003E2A5A"/>
    <w:rsid w:val="0045393C"/>
    <w:rsid w:val="00464106"/>
    <w:rsid w:val="004B7C1D"/>
    <w:rsid w:val="005D1D3A"/>
    <w:rsid w:val="005E1D8A"/>
    <w:rsid w:val="00636E56"/>
    <w:rsid w:val="006A53E1"/>
    <w:rsid w:val="00707466"/>
    <w:rsid w:val="007777F6"/>
    <w:rsid w:val="007B3AD5"/>
    <w:rsid w:val="008B49F4"/>
    <w:rsid w:val="008C32BA"/>
    <w:rsid w:val="00945302"/>
    <w:rsid w:val="00972490"/>
    <w:rsid w:val="00984BA2"/>
    <w:rsid w:val="00985BBA"/>
    <w:rsid w:val="00B36F52"/>
    <w:rsid w:val="00B56421"/>
    <w:rsid w:val="00BA501E"/>
    <w:rsid w:val="00CD04B7"/>
    <w:rsid w:val="00D24695"/>
    <w:rsid w:val="00D66445"/>
    <w:rsid w:val="00EA0C72"/>
    <w:rsid w:val="00F4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68DDF-B50E-4306-81FD-C34D74F7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BBA"/>
    <w:pPr>
      <w:spacing w:after="120" w:line="240" w:lineRule="auto"/>
      <w:jc w:val="both"/>
    </w:pPr>
    <w:rPr>
      <w:rFonts w:ascii="Arial" w:eastAsia="Times New Roman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85BBA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85BB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0C7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0C72"/>
    <w:rPr>
      <w:rFonts w:ascii="Arial" w:eastAsia="Times New Roman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A0C7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0C72"/>
    <w:rPr>
      <w:rFonts w:ascii="Arial" w:eastAsia="Times New Roman" w:hAnsi="Arial" w:cs="Arial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A0C72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C72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1D3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40E5E"/>
    <w:pPr>
      <w:spacing w:after="16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0E5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cdc.europa.eu/en/search?s" TargetMode="External"/><Relationship Id="rId18" Type="http://schemas.openxmlformats.org/officeDocument/2006/relationships/hyperlink" Target="https://cruising.org/en/about-the-industry/policy-priorities/Public%20Health%20and%20Medical" TargetMode="External"/><Relationship Id="rId26" Type="http://schemas.openxmlformats.org/officeDocument/2006/relationships/hyperlink" Target="https://www.hzjz.hr" TargetMode="External"/><Relationship Id="rId39" Type="http://schemas.openxmlformats.org/officeDocument/2006/relationships/hyperlink" Target="https://www.rivm.nl" TargetMode="External"/><Relationship Id="rId21" Type="http://schemas.openxmlformats.org/officeDocument/2006/relationships/hyperlink" Target="https://interferry.com/overview/" TargetMode="External"/><Relationship Id="rId34" Type="http://schemas.openxmlformats.org/officeDocument/2006/relationships/hyperlink" Target="http://www.hpsc.ie" TargetMode="External"/><Relationship Id="rId42" Type="http://schemas.openxmlformats.org/officeDocument/2006/relationships/hyperlink" Target="http://www.insp.gov.ro" TargetMode="External"/><Relationship Id="rId47" Type="http://schemas.openxmlformats.org/officeDocument/2006/relationships/hyperlink" Target="https://www.landlaeknir.is" TargetMode="External"/><Relationship Id="rId50" Type="http://schemas.openxmlformats.org/officeDocument/2006/relationships/hyperlink" Target="https://www.cdc.gov.tw" TargetMode="External"/><Relationship Id="rId55" Type="http://schemas.openxmlformats.org/officeDocument/2006/relationships/hyperlink" Target="https://www.niph.go.jp/index_en.html" TargetMode="External"/><Relationship Id="rId7" Type="http://schemas.openxmlformats.org/officeDocument/2006/relationships/hyperlink" Target="https://iris.who.in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imo.org/en/KnowledgeCentre/IndexofIMOResolutions/Pages/Default.aspx" TargetMode="External"/><Relationship Id="rId29" Type="http://schemas.openxmlformats.org/officeDocument/2006/relationships/hyperlink" Target="https://www.sst.dk" TargetMode="External"/><Relationship Id="rId11" Type="http://schemas.openxmlformats.org/officeDocument/2006/relationships/hyperlink" Target="https://iris.who.int/" TargetMode="External"/><Relationship Id="rId24" Type="http://schemas.openxmlformats.org/officeDocument/2006/relationships/hyperlink" Target="https://www.sciensano.be" TargetMode="External"/><Relationship Id="rId32" Type="http://schemas.openxmlformats.org/officeDocument/2006/relationships/hyperlink" Target="http://www.santepubliquefrance.fr" TargetMode="External"/><Relationship Id="rId37" Type="http://schemas.openxmlformats.org/officeDocument/2006/relationships/hyperlink" Target="http://sam.lrv.lt" TargetMode="External"/><Relationship Id="rId40" Type="http://schemas.openxmlformats.org/officeDocument/2006/relationships/hyperlink" Target="http://www.pzh.gov.pl" TargetMode="External"/><Relationship Id="rId45" Type="http://schemas.openxmlformats.org/officeDocument/2006/relationships/hyperlink" Target="http://www.smittskyddsinstitutet.se" TargetMode="External"/><Relationship Id="rId53" Type="http://schemas.openxmlformats.org/officeDocument/2006/relationships/hyperlink" Target="https://www.aihw.gov.au/" TargetMode="External"/><Relationship Id="rId58" Type="http://schemas.openxmlformats.org/officeDocument/2006/relationships/hyperlink" Target="https://www.canada.ca/en/public-health.html" TargetMode="Externa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hyperlink" Target="https://www.aeco.no/resources-and-tools/" TargetMode="External"/><Relationship Id="rId14" Type="http://schemas.openxmlformats.org/officeDocument/2006/relationships/hyperlink" Target="https://health.ec.europa.eu/index_en" TargetMode="External"/><Relationship Id="rId22" Type="http://schemas.openxmlformats.org/officeDocument/2006/relationships/hyperlink" Target="https://www.ics-shipping.org/resources/" TargetMode="External"/><Relationship Id="rId27" Type="http://schemas.openxmlformats.org/officeDocument/2006/relationships/hyperlink" Target="https://www.moh.gov.cy/moh/" TargetMode="External"/><Relationship Id="rId30" Type="http://schemas.openxmlformats.org/officeDocument/2006/relationships/hyperlink" Target="http://www.terviseamet.ee" TargetMode="External"/><Relationship Id="rId35" Type="http://schemas.openxmlformats.org/officeDocument/2006/relationships/hyperlink" Target="http://www.salute.gov.it" TargetMode="External"/><Relationship Id="rId43" Type="http://schemas.openxmlformats.org/officeDocument/2006/relationships/hyperlink" Target="http://www.uvzsr.sk" TargetMode="External"/><Relationship Id="rId48" Type="http://schemas.openxmlformats.org/officeDocument/2006/relationships/hyperlink" Target="https://www.fhi.no" TargetMode="External"/><Relationship Id="rId56" Type="http://schemas.openxmlformats.org/officeDocument/2006/relationships/hyperlink" Target="https://portal.fiocruz.br" TargetMode="External"/><Relationship Id="rId8" Type="http://schemas.openxmlformats.org/officeDocument/2006/relationships/hyperlink" Target="https://iris.who.int/" TargetMode="External"/><Relationship Id="rId51" Type="http://schemas.openxmlformats.org/officeDocument/2006/relationships/hyperlink" Target="http://www.chinacdc.cn/en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iris.who.int/" TargetMode="External"/><Relationship Id="rId17" Type="http://schemas.openxmlformats.org/officeDocument/2006/relationships/hyperlink" Target="https://www.imo.org/en/publications/Pages/Home.aspx" TargetMode="External"/><Relationship Id="rId25" Type="http://schemas.openxmlformats.org/officeDocument/2006/relationships/hyperlink" Target="https://www.ncipd.org" TargetMode="External"/><Relationship Id="rId33" Type="http://schemas.openxmlformats.org/officeDocument/2006/relationships/hyperlink" Target="https://eody.gov.gr/" TargetMode="External"/><Relationship Id="rId38" Type="http://schemas.openxmlformats.org/officeDocument/2006/relationships/hyperlink" Target="https://deputyprimeminister.gov.mt" TargetMode="External"/><Relationship Id="rId46" Type="http://schemas.openxmlformats.org/officeDocument/2006/relationships/hyperlink" Target="https://www.gov.uk/government/organisations/uk-health-security-agency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iaato.org/information-resources/data-statistics/iaato-atcm-information-papers/" TargetMode="External"/><Relationship Id="rId41" Type="http://schemas.openxmlformats.org/officeDocument/2006/relationships/hyperlink" Target="https://www.dgs.pt" TargetMode="External"/><Relationship Id="rId54" Type="http://schemas.openxmlformats.org/officeDocument/2006/relationships/hyperlink" Target="https://www.niid.go.jp/niid/en/" TargetMode="External"/><Relationship Id="rId1" Type="http://schemas.openxmlformats.org/officeDocument/2006/relationships/styles" Target="styles.xml"/><Relationship Id="rId6" Type="http://schemas.openxmlformats.org/officeDocument/2006/relationships/hyperlink" Target="https://iris.who.int/" TargetMode="External"/><Relationship Id="rId15" Type="http://schemas.openxmlformats.org/officeDocument/2006/relationships/hyperlink" Target="https://www.ilo.org/global/publications/lang--en/index.htm" TargetMode="External"/><Relationship Id="rId23" Type="http://schemas.openxmlformats.org/officeDocument/2006/relationships/hyperlink" Target="https://www.imha.net/" TargetMode="External"/><Relationship Id="rId28" Type="http://schemas.openxmlformats.org/officeDocument/2006/relationships/hyperlink" Target="http://www.szu.cz" TargetMode="External"/><Relationship Id="rId36" Type="http://schemas.openxmlformats.org/officeDocument/2006/relationships/hyperlink" Target="https://www.spkc.gov.lv" TargetMode="External"/><Relationship Id="rId49" Type="http://schemas.openxmlformats.org/officeDocument/2006/relationships/hyperlink" Target="https://www.cdc.gov/" TargetMode="External"/><Relationship Id="rId57" Type="http://schemas.openxmlformats.org/officeDocument/2006/relationships/hyperlink" Target="http://www.ciphi.ca" TargetMode="External"/><Relationship Id="rId10" Type="http://schemas.openxmlformats.org/officeDocument/2006/relationships/hyperlink" Target="https://iris.who.int/" TargetMode="External"/><Relationship Id="rId31" Type="http://schemas.openxmlformats.org/officeDocument/2006/relationships/hyperlink" Target="https://thl.fi" TargetMode="External"/><Relationship Id="rId44" Type="http://schemas.openxmlformats.org/officeDocument/2006/relationships/hyperlink" Target="http://www.nijz.si" TargetMode="External"/><Relationship Id="rId52" Type="http://schemas.openxmlformats.org/officeDocument/2006/relationships/hyperlink" Target="https://www.chp.gov.hk" TargetMode="Externa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iris.who.i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ia Anagnostopoulos</dc:creator>
  <cp:keywords/>
  <dc:description/>
  <cp:lastModifiedBy>Sangeetha Nanda Gopal</cp:lastModifiedBy>
  <cp:revision>25</cp:revision>
  <dcterms:created xsi:type="dcterms:W3CDTF">2024-01-10T09:46:00Z</dcterms:created>
  <dcterms:modified xsi:type="dcterms:W3CDTF">2025-01-04T09:37:00Z</dcterms:modified>
</cp:coreProperties>
</file>